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A00" w:rsidRDefault="000D4E64">
      <w:r w:rsidRPr="000D4E64">
        <w:rPr>
          <w:noProof/>
        </w:rPr>
        <w:drawing>
          <wp:inline distT="0" distB="0" distL="0" distR="0">
            <wp:extent cx="5274310" cy="6226232"/>
            <wp:effectExtent l="0" t="0" r="2540" b="3175"/>
            <wp:docPr id="1" name="图片 1" descr="C:\Users\Administrator\Desktop\Plos文章修回\Keap1-ikk-md\能量\能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Plos文章修回\Keap1-ikk-md\能量\能量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26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1B6" w:rsidRPr="007B419F" w:rsidRDefault="00A671B6" w:rsidP="00A671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3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ta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nergy and potential energ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uring the MD simula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Keap1-IK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shown in figure, 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tal energy and potential energy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f systems are con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nt during the MD simulation</w:t>
      </w:r>
    </w:p>
    <w:p w:rsidR="00A671B6" w:rsidRPr="00A671B6" w:rsidRDefault="00A671B6">
      <w:pPr>
        <w:rPr>
          <w:rFonts w:hint="eastAsia"/>
        </w:rPr>
      </w:pPr>
    </w:p>
    <w:sectPr w:rsidR="00A671B6" w:rsidRPr="00A67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8F7" w:rsidRDefault="00E638F7" w:rsidP="000D4E64">
      <w:r>
        <w:separator/>
      </w:r>
    </w:p>
  </w:endnote>
  <w:endnote w:type="continuationSeparator" w:id="0">
    <w:p w:rsidR="00E638F7" w:rsidRDefault="00E638F7" w:rsidP="000D4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8F7" w:rsidRDefault="00E638F7" w:rsidP="000D4E64">
      <w:r>
        <w:separator/>
      </w:r>
    </w:p>
  </w:footnote>
  <w:footnote w:type="continuationSeparator" w:id="0">
    <w:p w:rsidR="00E638F7" w:rsidRDefault="00E638F7" w:rsidP="000D4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BFC"/>
    <w:rsid w:val="000D4E64"/>
    <w:rsid w:val="003B3BFC"/>
    <w:rsid w:val="00611A00"/>
    <w:rsid w:val="00A671B6"/>
    <w:rsid w:val="00AA58DC"/>
    <w:rsid w:val="00E6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D05C12-94BC-4E1A-933B-325747CD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E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E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正羽</dc:creator>
  <cp:keywords/>
  <dc:description/>
  <cp:lastModifiedBy>姜正羽</cp:lastModifiedBy>
  <cp:revision>3</cp:revision>
  <dcterms:created xsi:type="dcterms:W3CDTF">2013-05-17T06:48:00Z</dcterms:created>
  <dcterms:modified xsi:type="dcterms:W3CDTF">2013-05-18T07:23:00Z</dcterms:modified>
</cp:coreProperties>
</file>